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84670F0" w:rsidR="000035D5" w:rsidRDefault="000035D5">
                            <w:r>
                              <w:t xml:space="preserve">Reported on page number: </w:t>
                            </w:r>
                            <w:r w:rsidR="00F84E58">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484670F0" w:rsidR="000035D5" w:rsidRDefault="000035D5">
                      <w:r>
                        <w:t xml:space="preserve">Reported on page number: </w:t>
                      </w:r>
                      <w:r w:rsidR="00F84E58">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128906F" w:rsidR="000035D5" w:rsidRDefault="000035D5" w:rsidP="000035D5">
                            <w:r>
                              <w:t xml:space="preserve">Reported on page number: </w:t>
                            </w:r>
                            <w:r w:rsidR="00F84E5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ANmKgIAAEwEAAAOAAAAZHJzL2Uyb0RvYy54bWysVNuO2yAQfa/Uf0C8N3auTaw4qzTbVJW2&#13;&#10;F2m3H4AxjlGBoUBib7++A85m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punU+fBCgSTRK6lD6BM9O&#13;&#10;dz7EdFjxFBJf86BkvZdKpY07VDvlyIlhm+zTlyp4EaYM6Uq6mk/mAwN/hRivptvF/E8QWgbsdyV1&#13;&#10;SZd5/GIQKyJv702d7MCkGmxMWZkzkZG7gcXQV31SLLEcSa6gfkRmHQztjeOIRgvuJyUdtnZJ/Y8j&#13;&#10;c4IS9dGgOqvxbBZnIW1m87dIJXHXnurawwxHqJIGSgZzF9L8JN7sFlXcy8TvcybnlLFlE+3n8Yoz&#13;&#10;cb1PUc8/gc0v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d0ANmKgIAAEwEAAAOAAAAAAAAAAAAAAAAAC4CAABk&#13;&#10;cnMvZTJvRG9jLnhtbFBLAQItABQABgAIAAAAIQCOE+IQ4gAAAA0BAAAPAAAAAAAAAAAAAAAAAIQE&#13;&#10;AABkcnMvZG93bnJldi54bWxQSwUGAAAAAAQABADzAAAAkwUAAAAA&#13;&#10;" strokecolor="#193a65">
                <v:textbox style="mso-fit-shape-to-text:t">
                  <w:txbxContent>
                    <w:p w14:paraId="19E6DEB8" w14:textId="1128906F" w:rsidR="000035D5" w:rsidRDefault="000035D5" w:rsidP="000035D5">
                      <w:r>
                        <w:t xml:space="preserve">Reported on page number: </w:t>
                      </w:r>
                      <w:r w:rsidR="00F84E58">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801549E" w:rsidR="000035D5" w:rsidRDefault="00F84E58" w:rsidP="000035D5">
                            <w:r>
                              <w:t>N/A (all local and foreign researchers for the study are implicated in this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" strokecolor="#193a65">
                <v:textbox>
                  <w:txbxContent>
                    <w:p w14:paraId="41AE696F" w14:textId="7801549E" w:rsidR="000035D5" w:rsidRDefault="00F84E58" w:rsidP="000035D5">
                      <w:r>
                        <w:t>N/A (all local and foreign researchers for the study are implicated in this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1432548" w14:textId="326C2931" w:rsidR="00F84E58" w:rsidRPr="00B51FEE" w:rsidRDefault="00F84E58" w:rsidP="00F84E58">
                            <w:pPr>
                              <w:pStyle w:val="NormalWeb"/>
                              <w:spacing w:line="360" w:lineRule="auto"/>
                              <w:jc w:val="both"/>
                              <w:rPr>
                                <w:rFonts w:asciiTheme="majorBidi" w:hAnsiTheme="majorBidi" w:cstheme="majorBidi"/>
                                <w:sz w:val="22"/>
                                <w:szCs w:val="22"/>
                              </w:rPr>
                            </w:pPr>
                            <w:r w:rsidRPr="00B51FEE">
                              <w:rPr>
                                <w:rFonts w:asciiTheme="majorBidi" w:hAnsiTheme="majorBidi" w:cstheme="majorBidi"/>
                                <w:sz w:val="22"/>
                                <w:szCs w:val="22"/>
                              </w:rPr>
                              <w:t>Written informed consent was further obtained from all participants prior to each interview. All participants were above 18 years of age.</w:t>
                            </w:r>
                            <w:r>
                              <w:rPr>
                                <w:rFonts w:asciiTheme="majorBidi" w:hAnsiTheme="majorBidi" w:cstheme="majorBidi"/>
                                <w:sz w:val="22"/>
                                <w:szCs w:val="22"/>
                              </w:rPr>
                              <w:t xml:space="preserve"> Reported on page 7</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" strokecolor="#193a65">
                <v:textbox>
                  <w:txbxContent>
                    <w:p w14:paraId="51432548" w14:textId="326C2931" w:rsidR="00F84E58" w:rsidRPr="00B51FEE" w:rsidRDefault="00F84E58" w:rsidP="00F84E58">
                      <w:pPr>
                        <w:pStyle w:val="NormalWeb"/>
                        <w:spacing w:line="360" w:lineRule="auto"/>
                        <w:jc w:val="both"/>
                        <w:rPr>
                          <w:rFonts w:asciiTheme="majorBidi" w:hAnsiTheme="majorBidi" w:cstheme="majorBidi"/>
                          <w:sz w:val="22"/>
                          <w:szCs w:val="22"/>
                        </w:rPr>
                      </w:pPr>
                      <w:r w:rsidRPr="00B51FEE">
                        <w:rPr>
                          <w:rFonts w:asciiTheme="majorBidi" w:hAnsiTheme="majorBidi" w:cstheme="majorBidi"/>
                          <w:sz w:val="22"/>
                          <w:szCs w:val="22"/>
                        </w:rPr>
                        <w:t>Written informed consent was further obtained from all participants prior to each interview. All participants were above 18 years of age.</w:t>
                      </w:r>
                      <w:r>
                        <w:rPr>
                          <w:rFonts w:asciiTheme="majorBidi" w:hAnsiTheme="majorBidi" w:cstheme="majorBidi"/>
                          <w:sz w:val="22"/>
                          <w:szCs w:val="22"/>
                        </w:rPr>
                        <w:t xml:space="preserve"> Reported on page 7</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246D9BB" w:rsidR="000035D5" w:rsidRDefault="00F84E5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" strokecolor="#193a65">
                <v:textbox>
                  <w:txbxContent>
                    <w:p w14:paraId="6D21B23F" w14:textId="0246D9BB" w:rsidR="000035D5" w:rsidRDefault="00F84E58"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48AF662" w:rsidR="000035D5" w:rsidRDefault="00F84E58" w:rsidP="000035D5">
                            <w:proofErr w:type="spellStart"/>
                            <w:r>
                              <w:t>Informtion</w:t>
                            </w:r>
                            <w:proofErr w:type="spellEnd"/>
                            <w:r>
                              <w:t xml:space="preserve"> notices </w:t>
                            </w:r>
                            <w:proofErr w:type="spellStart"/>
                            <w:r>
                              <w:t>wth</w:t>
                            </w:r>
                            <w:proofErr w:type="spellEnd"/>
                            <w:r>
                              <w:t xml:space="preserve"> study objectives and methods were read out both in French, </w:t>
                            </w:r>
                            <w:proofErr w:type="spellStart"/>
                            <w:r>
                              <w:t>english</w:t>
                            </w:r>
                            <w:proofErr w:type="spellEnd"/>
                            <w:r>
                              <w:t xml:space="preserve"> and pidgin English, according to the sites, and in Fulbe for communities in the North. All participants read or were read these and gave written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" strokecolor="#193a65">
                <v:textbox>
                  <w:txbxContent>
                    <w:p w14:paraId="53B10E27" w14:textId="348AF662" w:rsidR="000035D5" w:rsidRDefault="00F84E58" w:rsidP="000035D5">
                      <w:proofErr w:type="spellStart"/>
                      <w:r>
                        <w:t>Informtion</w:t>
                      </w:r>
                      <w:proofErr w:type="spellEnd"/>
                      <w:r>
                        <w:t xml:space="preserve"> notices </w:t>
                      </w:r>
                      <w:proofErr w:type="spellStart"/>
                      <w:r>
                        <w:t>wth</w:t>
                      </w:r>
                      <w:proofErr w:type="spellEnd"/>
                      <w:r>
                        <w:t xml:space="preserve"> study objectives and methods were read out both in French, </w:t>
                      </w:r>
                      <w:proofErr w:type="spellStart"/>
                      <w:r>
                        <w:t>english</w:t>
                      </w:r>
                      <w:proofErr w:type="spellEnd"/>
                      <w:r>
                        <w:t xml:space="preserve"> and pidgin English, according to the sites, and in Fulbe for communities in the North. All participants read or were read these and gave written conse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FD176D5" w:rsidR="000035D5" w:rsidRDefault="00F84E58" w:rsidP="000035D5">
                            <w:r>
                              <w:t xml:space="preserve">Study findings were disseminated to participants by planned institutional visits, and copies from this manuscript publication will be shared with all </w:t>
                            </w:r>
                            <w:proofErr w:type="spellStart"/>
                            <w:r>
                              <w:t>partcipating</w:t>
                            </w:r>
                            <w:proofErr w:type="spellEnd"/>
                            <w:r>
                              <w:t xml:space="preserve"> health centres and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" strokecolor="#193a65">
                <v:textbox>
                  <w:txbxContent>
                    <w:p w14:paraId="63B5C0C8" w14:textId="6FD176D5" w:rsidR="000035D5" w:rsidRDefault="00F84E58" w:rsidP="000035D5">
                      <w:r>
                        <w:t xml:space="preserve">Study findings were disseminated to participants by planned institutional visits, and copies from this manuscript publication will be shared with all </w:t>
                      </w:r>
                      <w:proofErr w:type="spellStart"/>
                      <w:r>
                        <w:t>partcipating</w:t>
                      </w:r>
                      <w:proofErr w:type="spellEnd"/>
                      <w:r>
                        <w:t xml:space="preserve"> health centres and participan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1955B4B" w:rsidR="000035D5" w:rsidRDefault="00F84E5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02348124" w14:textId="51955B4B" w:rsidR="000035D5" w:rsidRDefault="00F84E5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8C7E2F2" w:rsidR="000035D5" w:rsidRDefault="00F84E5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7E9D1D64" w14:textId="08C7E2F2" w:rsidR="000035D5" w:rsidRDefault="00F84E5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3B78753" w:rsidR="000035D5" w:rsidRDefault="00F84E5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34BB3CFA" w14:textId="13B78753" w:rsidR="000035D5" w:rsidRDefault="00F84E5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16CA35E" w:rsidR="000035D5" w:rsidRDefault="00F84E5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75D923C4" w14:textId="516CA35E" w:rsidR="000035D5" w:rsidRDefault="00F84E5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8411B48" w:rsidR="000035D5" w:rsidRDefault="00F84E5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6CB35C38" w14:textId="28411B48" w:rsidR="000035D5" w:rsidRDefault="00F84E58"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5129B">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9951CA" w14:textId="77777777" w:rsidR="00E5129B" w:rsidRDefault="00E5129B" w:rsidP="00F57A3B">
      <w:r>
        <w:separator/>
      </w:r>
    </w:p>
  </w:endnote>
  <w:endnote w:type="continuationSeparator" w:id="0">
    <w:p w14:paraId="49CD65D8" w14:textId="77777777" w:rsidR="00E5129B" w:rsidRDefault="00E5129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A32FC1" w14:textId="77777777" w:rsidR="00E5129B" w:rsidRDefault="00E5129B" w:rsidP="00F57A3B">
      <w:r>
        <w:separator/>
      </w:r>
    </w:p>
  </w:footnote>
  <w:footnote w:type="continuationSeparator" w:id="0">
    <w:p w14:paraId="0DA3718A" w14:textId="77777777" w:rsidR="00E5129B" w:rsidRDefault="00E5129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21F23"/>
    <w:rsid w:val="00335779"/>
    <w:rsid w:val="0034485A"/>
    <w:rsid w:val="004A7A57"/>
    <w:rsid w:val="004C71C4"/>
    <w:rsid w:val="00515BC0"/>
    <w:rsid w:val="00541C18"/>
    <w:rsid w:val="00580384"/>
    <w:rsid w:val="0061655E"/>
    <w:rsid w:val="0069423E"/>
    <w:rsid w:val="006F5F45"/>
    <w:rsid w:val="00831ADE"/>
    <w:rsid w:val="00841F25"/>
    <w:rsid w:val="009364D9"/>
    <w:rsid w:val="00A43F5B"/>
    <w:rsid w:val="00A961CD"/>
    <w:rsid w:val="00AD410C"/>
    <w:rsid w:val="00BD19EC"/>
    <w:rsid w:val="00C36098"/>
    <w:rsid w:val="00DD5CE2"/>
    <w:rsid w:val="00E004E6"/>
    <w:rsid w:val="00E5129B"/>
    <w:rsid w:val="00E976A3"/>
    <w:rsid w:val="00F57A3B"/>
    <w:rsid w:val="00F64ACF"/>
    <w:rsid w:val="00F84E58"/>
    <w:rsid w:val="00FA2582"/>
    <w:rsid w:val="00FF0CAB"/>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unhideWhenUsed/>
    <w:rsid w:val="00F84E58"/>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ristine Makia</cp:lastModifiedBy>
  <cp:revision>2</cp:revision>
  <dcterms:created xsi:type="dcterms:W3CDTF">2026-01-11T03:01:00Z</dcterms:created>
  <dcterms:modified xsi:type="dcterms:W3CDTF">2026-01-11T03:01:00Z</dcterms:modified>
</cp:coreProperties>
</file>